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749BEF" w14:textId="34EB5B54" w:rsidR="00F3697E" w:rsidRDefault="00F3697E">
      <w:r w:rsidRPr="002A3A0D">
        <w:rPr>
          <w:rFonts w:ascii="Arial" w:eastAsia="宋体" w:hAnsi="Arial" w:cs="Arial"/>
          <w:b/>
          <w:color w:val="000000"/>
          <w:kern w:val="0"/>
          <w:sz w:val="20"/>
          <w:szCs w:val="20"/>
        </w:rPr>
        <w:t>Primers use</w:t>
      </w:r>
      <w:r w:rsidRPr="002A3A0D">
        <w:rPr>
          <w:rFonts w:ascii="Arial" w:hAnsi="Arial" w:cs="Arial"/>
          <w:b/>
          <w:sz w:val="20"/>
          <w:szCs w:val="20"/>
        </w:rPr>
        <w:t>d in this study.</w:t>
      </w:r>
    </w:p>
    <w:tbl>
      <w:tblPr>
        <w:tblStyle w:val="a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0"/>
        <w:gridCol w:w="4386"/>
      </w:tblGrid>
      <w:tr w:rsidR="005768E5" w14:paraId="0BAF908D" w14:textId="77777777" w:rsidTr="001F4116">
        <w:tc>
          <w:tcPr>
            <w:tcW w:w="3920" w:type="dxa"/>
            <w:tcBorders>
              <w:top w:val="single" w:sz="12" w:space="0" w:color="auto"/>
              <w:bottom w:val="single" w:sz="8" w:space="0" w:color="auto"/>
            </w:tcBorders>
          </w:tcPr>
          <w:p w14:paraId="740AB880" w14:textId="2D9913DD" w:rsidR="005768E5" w:rsidRPr="005768E5" w:rsidRDefault="005768E5" w:rsidP="005768E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768E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imer number</w:t>
            </w:r>
          </w:p>
        </w:tc>
        <w:tc>
          <w:tcPr>
            <w:tcW w:w="4386" w:type="dxa"/>
            <w:tcBorders>
              <w:top w:val="single" w:sz="12" w:space="0" w:color="auto"/>
              <w:bottom w:val="single" w:sz="8" w:space="0" w:color="auto"/>
            </w:tcBorders>
          </w:tcPr>
          <w:p w14:paraId="5A550BB9" w14:textId="649BC87E" w:rsidR="005768E5" w:rsidRPr="005768E5" w:rsidRDefault="005768E5" w:rsidP="005768E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768E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quence (5'-3')</w:t>
            </w:r>
          </w:p>
        </w:tc>
      </w:tr>
      <w:tr w:rsidR="000E3642" w:rsidRPr="005768E5" w14:paraId="3DB7B3E5" w14:textId="77777777" w:rsidTr="001F4116">
        <w:tc>
          <w:tcPr>
            <w:tcW w:w="3920" w:type="dxa"/>
          </w:tcPr>
          <w:p w14:paraId="45C8F5B0" w14:textId="763703FE" w:rsidR="000E3642" w:rsidRPr="000E3642" w:rsidRDefault="000E3642" w:rsidP="000E36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E3642">
              <w:rPr>
                <w:rFonts w:ascii="Arial" w:eastAsia="宋体" w:hAnsi="Arial" w:cs="Arial"/>
                <w:kern w:val="0"/>
                <w:sz w:val="20"/>
                <w:szCs w:val="20"/>
              </w:rPr>
              <w:t>Cp</w:t>
            </w:r>
            <w:r w:rsidRPr="000E3642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363</w:t>
            </w:r>
          </w:p>
        </w:tc>
        <w:tc>
          <w:tcPr>
            <w:tcW w:w="4386" w:type="dxa"/>
          </w:tcPr>
          <w:p w14:paraId="49863BFA" w14:textId="610FAB7E" w:rsidR="000E3642" w:rsidRPr="005768E5" w:rsidRDefault="000E3642" w:rsidP="000E36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gaatcggtgggagatttagcg</w:t>
            </w:r>
            <w:proofErr w:type="spellEnd"/>
          </w:p>
        </w:tc>
      </w:tr>
      <w:tr w:rsidR="000E3642" w:rsidRPr="005768E5" w14:paraId="75DB8EB4" w14:textId="77777777" w:rsidTr="001F4116">
        <w:tc>
          <w:tcPr>
            <w:tcW w:w="3920" w:type="dxa"/>
          </w:tcPr>
          <w:p w14:paraId="515A65FC" w14:textId="1DCCB6A9" w:rsidR="000E3642" w:rsidRPr="000E3642" w:rsidRDefault="000E3642" w:rsidP="000E36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E3642">
              <w:rPr>
                <w:rFonts w:ascii="Arial" w:eastAsia="宋体" w:hAnsi="Arial" w:cs="Arial"/>
                <w:kern w:val="0"/>
                <w:sz w:val="20"/>
                <w:szCs w:val="20"/>
              </w:rPr>
              <w:t>Cp</w:t>
            </w:r>
            <w:r w:rsidRPr="000E3642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364</w:t>
            </w:r>
          </w:p>
        </w:tc>
        <w:tc>
          <w:tcPr>
            <w:tcW w:w="4386" w:type="dxa"/>
          </w:tcPr>
          <w:p w14:paraId="14074480" w14:textId="3132DE23" w:rsidR="000E3642" w:rsidRPr="005768E5" w:rsidRDefault="000E3642" w:rsidP="000E36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ccaaagagtgtcatcggaag</w:t>
            </w:r>
            <w:proofErr w:type="spellEnd"/>
          </w:p>
        </w:tc>
      </w:tr>
      <w:tr w:rsidR="000E3642" w:rsidRPr="005768E5" w14:paraId="65044170" w14:textId="77777777" w:rsidTr="001F4116">
        <w:tc>
          <w:tcPr>
            <w:tcW w:w="3920" w:type="dxa"/>
          </w:tcPr>
          <w:p w14:paraId="601FAD5E" w14:textId="77777777" w:rsidR="000E3642" w:rsidRPr="000E3642" w:rsidRDefault="000E3642" w:rsidP="000E36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E3642">
              <w:rPr>
                <w:rFonts w:ascii="Arial" w:eastAsia="宋体" w:hAnsi="Arial" w:cs="Arial"/>
                <w:kern w:val="0"/>
                <w:sz w:val="20"/>
                <w:szCs w:val="20"/>
              </w:rPr>
              <w:t>Cp631</w:t>
            </w:r>
          </w:p>
        </w:tc>
        <w:tc>
          <w:tcPr>
            <w:tcW w:w="4386" w:type="dxa"/>
          </w:tcPr>
          <w:p w14:paraId="3A4ADCC5" w14:textId="77777777" w:rsidR="000E3642" w:rsidRPr="005768E5" w:rsidRDefault="000E3642" w:rsidP="000E36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768E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ttccgtccgcggaaacaaacacag</w:t>
            </w:r>
            <w:proofErr w:type="spellEnd"/>
          </w:p>
        </w:tc>
      </w:tr>
      <w:tr w:rsidR="000E3642" w:rsidRPr="005768E5" w14:paraId="7A3E49A9" w14:textId="77777777" w:rsidTr="001F4116">
        <w:tc>
          <w:tcPr>
            <w:tcW w:w="3920" w:type="dxa"/>
          </w:tcPr>
          <w:p w14:paraId="6F4F57A7" w14:textId="77777777" w:rsidR="000E3642" w:rsidRPr="000E3642" w:rsidRDefault="000E3642" w:rsidP="000E36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E3642">
              <w:rPr>
                <w:rFonts w:ascii="Arial" w:eastAsia="宋体" w:hAnsi="Arial" w:cs="Arial"/>
                <w:kern w:val="0"/>
                <w:sz w:val="20"/>
                <w:szCs w:val="20"/>
              </w:rPr>
              <w:t>Cp632</w:t>
            </w:r>
          </w:p>
        </w:tc>
        <w:tc>
          <w:tcPr>
            <w:tcW w:w="4386" w:type="dxa"/>
          </w:tcPr>
          <w:p w14:paraId="51E28612" w14:textId="77777777" w:rsidR="000E3642" w:rsidRPr="005768E5" w:rsidRDefault="000E3642" w:rsidP="000E36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768E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cagatcgtgcgacaaaggcgagga</w:t>
            </w:r>
            <w:proofErr w:type="spellEnd"/>
          </w:p>
        </w:tc>
      </w:tr>
      <w:tr w:rsidR="000E3642" w:rsidRPr="005768E5" w14:paraId="21C8D09A" w14:textId="77777777" w:rsidTr="001F4116">
        <w:tc>
          <w:tcPr>
            <w:tcW w:w="3920" w:type="dxa"/>
          </w:tcPr>
          <w:p w14:paraId="429CD287" w14:textId="77777777" w:rsidR="000E3642" w:rsidRPr="000E3642" w:rsidRDefault="000E3642" w:rsidP="000E36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E3642">
              <w:rPr>
                <w:rFonts w:ascii="Arial" w:eastAsia="宋体" w:hAnsi="Arial" w:cs="Arial"/>
                <w:kern w:val="0"/>
                <w:sz w:val="20"/>
                <w:szCs w:val="20"/>
              </w:rPr>
              <w:t>Cp633</w:t>
            </w:r>
          </w:p>
        </w:tc>
        <w:tc>
          <w:tcPr>
            <w:tcW w:w="4386" w:type="dxa"/>
          </w:tcPr>
          <w:p w14:paraId="154561E2" w14:textId="77777777" w:rsidR="000E3642" w:rsidRPr="005768E5" w:rsidRDefault="000E3642" w:rsidP="000E36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768E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attagagtgacaaggtatctggg</w:t>
            </w:r>
            <w:proofErr w:type="spellEnd"/>
          </w:p>
        </w:tc>
      </w:tr>
      <w:tr w:rsidR="000E3642" w:rsidRPr="005768E5" w14:paraId="6D8559F7" w14:textId="77777777" w:rsidTr="001F4116">
        <w:tc>
          <w:tcPr>
            <w:tcW w:w="3920" w:type="dxa"/>
          </w:tcPr>
          <w:p w14:paraId="2FF771F2" w14:textId="77777777" w:rsidR="000E3642" w:rsidRPr="000E3642" w:rsidRDefault="000E3642" w:rsidP="000E36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E3642">
              <w:rPr>
                <w:rFonts w:ascii="Arial" w:eastAsia="宋体" w:hAnsi="Arial" w:cs="Arial"/>
                <w:kern w:val="0"/>
                <w:sz w:val="20"/>
                <w:szCs w:val="20"/>
              </w:rPr>
              <w:t>Cp634</w:t>
            </w:r>
          </w:p>
        </w:tc>
        <w:tc>
          <w:tcPr>
            <w:tcW w:w="4386" w:type="dxa"/>
          </w:tcPr>
          <w:p w14:paraId="42DB2E20" w14:textId="77777777" w:rsidR="000E3642" w:rsidRPr="005768E5" w:rsidRDefault="000E3642" w:rsidP="000E36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768E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atttttcatgaatctatctgg</w:t>
            </w:r>
            <w:proofErr w:type="spellEnd"/>
          </w:p>
        </w:tc>
      </w:tr>
      <w:tr w:rsidR="000E3642" w:rsidRPr="005768E5" w14:paraId="5E61789C" w14:textId="77777777" w:rsidTr="001F4116">
        <w:tc>
          <w:tcPr>
            <w:tcW w:w="3920" w:type="dxa"/>
          </w:tcPr>
          <w:p w14:paraId="2FD9387D" w14:textId="77777777" w:rsidR="000E3642" w:rsidRPr="000E3642" w:rsidRDefault="000E3642" w:rsidP="000E36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E3642">
              <w:rPr>
                <w:rFonts w:ascii="Arial" w:eastAsia="宋体" w:hAnsi="Arial" w:cs="Arial"/>
                <w:kern w:val="0"/>
                <w:sz w:val="20"/>
                <w:szCs w:val="20"/>
              </w:rPr>
              <w:t>Cp635</w:t>
            </w:r>
          </w:p>
        </w:tc>
        <w:tc>
          <w:tcPr>
            <w:tcW w:w="4386" w:type="dxa"/>
          </w:tcPr>
          <w:p w14:paraId="3B58F2A5" w14:textId="77777777" w:rsidR="000E3642" w:rsidRPr="005768E5" w:rsidRDefault="000E3642" w:rsidP="000E36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768E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ggagccgtgtagtgaatacaaagc</w:t>
            </w:r>
            <w:proofErr w:type="spellEnd"/>
          </w:p>
        </w:tc>
      </w:tr>
      <w:tr w:rsidR="000E3642" w:rsidRPr="005768E5" w14:paraId="009F5285" w14:textId="77777777" w:rsidTr="001F4116">
        <w:tc>
          <w:tcPr>
            <w:tcW w:w="3920" w:type="dxa"/>
          </w:tcPr>
          <w:p w14:paraId="5C5CDC40" w14:textId="77777777" w:rsidR="000E3642" w:rsidRPr="000E3642" w:rsidRDefault="000E3642" w:rsidP="000E36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E3642">
              <w:rPr>
                <w:rFonts w:ascii="Arial" w:eastAsia="宋体" w:hAnsi="Arial" w:cs="Arial"/>
                <w:kern w:val="0"/>
                <w:sz w:val="20"/>
                <w:szCs w:val="20"/>
              </w:rPr>
              <w:t>Cp636</w:t>
            </w:r>
          </w:p>
        </w:tc>
        <w:tc>
          <w:tcPr>
            <w:tcW w:w="4386" w:type="dxa"/>
          </w:tcPr>
          <w:p w14:paraId="717A6C72" w14:textId="77777777" w:rsidR="000E3642" w:rsidRPr="005768E5" w:rsidRDefault="000E3642" w:rsidP="000E36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768E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cagagcctctagtaagacccagc</w:t>
            </w:r>
            <w:proofErr w:type="spellEnd"/>
          </w:p>
        </w:tc>
      </w:tr>
      <w:tr w:rsidR="000E3642" w:rsidRPr="005768E5" w14:paraId="14217B8D" w14:textId="77777777" w:rsidTr="001F4116">
        <w:tc>
          <w:tcPr>
            <w:tcW w:w="3920" w:type="dxa"/>
          </w:tcPr>
          <w:p w14:paraId="7B2D6A97" w14:textId="77777777" w:rsidR="000E3642" w:rsidRPr="000E3642" w:rsidRDefault="000E3642" w:rsidP="000E36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E3642">
              <w:rPr>
                <w:rFonts w:ascii="Arial" w:eastAsia="宋体" w:hAnsi="Arial" w:cs="Arial"/>
                <w:kern w:val="0"/>
                <w:sz w:val="20"/>
                <w:szCs w:val="20"/>
              </w:rPr>
              <w:t>Cp637</w:t>
            </w:r>
          </w:p>
        </w:tc>
        <w:tc>
          <w:tcPr>
            <w:tcW w:w="4386" w:type="dxa"/>
          </w:tcPr>
          <w:p w14:paraId="185F1E7E" w14:textId="77777777" w:rsidR="000E3642" w:rsidRPr="005768E5" w:rsidRDefault="000E3642" w:rsidP="000E36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768E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cccgccaatataaaatggga</w:t>
            </w:r>
            <w:proofErr w:type="spellEnd"/>
          </w:p>
        </w:tc>
      </w:tr>
      <w:tr w:rsidR="000E3642" w:rsidRPr="005768E5" w14:paraId="060FE4AA" w14:textId="77777777" w:rsidTr="001F4116">
        <w:tc>
          <w:tcPr>
            <w:tcW w:w="3920" w:type="dxa"/>
          </w:tcPr>
          <w:p w14:paraId="638D9767" w14:textId="77777777" w:rsidR="000E3642" w:rsidRPr="000E3642" w:rsidRDefault="000E3642" w:rsidP="000E36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E3642">
              <w:rPr>
                <w:rFonts w:ascii="Arial" w:eastAsia="宋体" w:hAnsi="Arial" w:cs="Arial"/>
                <w:kern w:val="0"/>
                <w:sz w:val="20"/>
                <w:szCs w:val="20"/>
              </w:rPr>
              <w:t>Cp638</w:t>
            </w:r>
          </w:p>
        </w:tc>
        <w:tc>
          <w:tcPr>
            <w:tcW w:w="4386" w:type="dxa"/>
          </w:tcPr>
          <w:p w14:paraId="49F639B0" w14:textId="77777777" w:rsidR="000E3642" w:rsidRPr="005768E5" w:rsidRDefault="000E3642" w:rsidP="000E36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768E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catcattgccacgggaag</w:t>
            </w:r>
            <w:proofErr w:type="spellEnd"/>
          </w:p>
        </w:tc>
      </w:tr>
      <w:tr w:rsidR="000E3642" w:rsidRPr="005768E5" w14:paraId="5CD3CFDB" w14:textId="77777777" w:rsidTr="00735AFC">
        <w:tc>
          <w:tcPr>
            <w:tcW w:w="3920" w:type="dxa"/>
          </w:tcPr>
          <w:p w14:paraId="50171329" w14:textId="77777777" w:rsidR="000E3642" w:rsidRPr="005768E5" w:rsidRDefault="000E3642" w:rsidP="000E36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768E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p795</w:t>
            </w:r>
          </w:p>
        </w:tc>
        <w:tc>
          <w:tcPr>
            <w:tcW w:w="4386" w:type="dxa"/>
          </w:tcPr>
          <w:p w14:paraId="2046F28D" w14:textId="77777777" w:rsidR="000E3642" w:rsidRPr="005768E5" w:rsidRDefault="000E3642" w:rsidP="000E36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768E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aattcctgcagcccggggactacaaagaccatgat</w:t>
            </w:r>
            <w:proofErr w:type="spellEnd"/>
          </w:p>
        </w:tc>
      </w:tr>
      <w:tr w:rsidR="000E3642" w:rsidRPr="005768E5" w14:paraId="18188B88" w14:textId="77777777" w:rsidTr="00735AFC">
        <w:tc>
          <w:tcPr>
            <w:tcW w:w="3920" w:type="dxa"/>
          </w:tcPr>
          <w:p w14:paraId="44D9ED15" w14:textId="77777777" w:rsidR="000E3642" w:rsidRPr="005768E5" w:rsidRDefault="000E3642" w:rsidP="000E36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768E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p796</w:t>
            </w:r>
          </w:p>
        </w:tc>
        <w:tc>
          <w:tcPr>
            <w:tcW w:w="4386" w:type="dxa"/>
          </w:tcPr>
          <w:p w14:paraId="77692760" w14:textId="77777777" w:rsidR="000E3642" w:rsidRPr="005768E5" w:rsidRDefault="000E3642" w:rsidP="000E36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768E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cgtatggataaccccccttatcgtcatcgtcctt</w:t>
            </w:r>
            <w:proofErr w:type="spellEnd"/>
            <w:r w:rsidRPr="005768E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E3642" w:rsidRPr="005768E5" w14:paraId="68A231C7" w14:textId="77777777" w:rsidTr="001F4116">
        <w:tc>
          <w:tcPr>
            <w:tcW w:w="3920" w:type="dxa"/>
            <w:tcBorders>
              <w:top w:val="nil"/>
            </w:tcBorders>
          </w:tcPr>
          <w:p w14:paraId="69492A9E" w14:textId="44C3F0F1" w:rsidR="000E3642" w:rsidRPr="005768E5" w:rsidRDefault="000E3642" w:rsidP="000E36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768E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p994</w:t>
            </w:r>
          </w:p>
        </w:tc>
        <w:tc>
          <w:tcPr>
            <w:tcW w:w="4386" w:type="dxa"/>
            <w:tcBorders>
              <w:top w:val="nil"/>
            </w:tcBorders>
          </w:tcPr>
          <w:p w14:paraId="36F4CE7C" w14:textId="69C07204" w:rsidR="000E3642" w:rsidRPr="005768E5" w:rsidRDefault="000E3642" w:rsidP="000E36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768E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atatcgaattcctgcagcccatggagacacaatcagat</w:t>
            </w:r>
            <w:proofErr w:type="spellEnd"/>
          </w:p>
        </w:tc>
      </w:tr>
      <w:tr w:rsidR="000E3642" w:rsidRPr="005768E5" w14:paraId="493F0854" w14:textId="77777777" w:rsidTr="001F4116">
        <w:tc>
          <w:tcPr>
            <w:tcW w:w="3920" w:type="dxa"/>
          </w:tcPr>
          <w:p w14:paraId="315C8B1E" w14:textId="2BFF2FDC" w:rsidR="000E3642" w:rsidRPr="005768E5" w:rsidRDefault="000E3642" w:rsidP="000E36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768E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p995</w:t>
            </w:r>
          </w:p>
        </w:tc>
        <w:tc>
          <w:tcPr>
            <w:tcW w:w="4386" w:type="dxa"/>
          </w:tcPr>
          <w:p w14:paraId="4651BFFC" w14:textId="1C9D4663" w:rsidR="000E3642" w:rsidRPr="005768E5" w:rsidRDefault="000E3642" w:rsidP="000E36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768E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tcgcccttgctcaccatcccgccaatgtccacatcaat</w:t>
            </w:r>
            <w:proofErr w:type="spellEnd"/>
          </w:p>
        </w:tc>
      </w:tr>
      <w:tr w:rsidR="000E3642" w:rsidRPr="005768E5" w14:paraId="4FE7CB07" w14:textId="77777777" w:rsidTr="001F4116">
        <w:tc>
          <w:tcPr>
            <w:tcW w:w="3920" w:type="dxa"/>
          </w:tcPr>
          <w:p w14:paraId="122F59EE" w14:textId="77DBCA62" w:rsidR="000E3642" w:rsidRPr="005768E5" w:rsidRDefault="000E3642" w:rsidP="000E36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768E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p988</w:t>
            </w:r>
          </w:p>
        </w:tc>
        <w:tc>
          <w:tcPr>
            <w:tcW w:w="4386" w:type="dxa"/>
          </w:tcPr>
          <w:p w14:paraId="3D99CA04" w14:textId="5D7B23B9" w:rsidR="000E3642" w:rsidRPr="005768E5" w:rsidRDefault="000E3642" w:rsidP="000E36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768E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atatcgaattcctgcagcccatggattcgagcgacagt</w:t>
            </w:r>
            <w:proofErr w:type="spellEnd"/>
          </w:p>
        </w:tc>
      </w:tr>
      <w:tr w:rsidR="000E3642" w:rsidRPr="005768E5" w14:paraId="1151124A" w14:textId="77777777" w:rsidTr="001F4116">
        <w:tc>
          <w:tcPr>
            <w:tcW w:w="3920" w:type="dxa"/>
          </w:tcPr>
          <w:p w14:paraId="0A64A1A4" w14:textId="45F00C09" w:rsidR="000E3642" w:rsidRPr="005768E5" w:rsidRDefault="000E3642" w:rsidP="000E36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768E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p989</w:t>
            </w:r>
          </w:p>
        </w:tc>
        <w:tc>
          <w:tcPr>
            <w:tcW w:w="4386" w:type="dxa"/>
          </w:tcPr>
          <w:p w14:paraId="5199B8BD" w14:textId="6CDE009A" w:rsidR="000E3642" w:rsidRPr="005768E5" w:rsidRDefault="000E3642" w:rsidP="000E36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768E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tcgcccttgctcaccatccccaacagattcatttgtct</w:t>
            </w:r>
            <w:proofErr w:type="spellEnd"/>
          </w:p>
        </w:tc>
      </w:tr>
      <w:tr w:rsidR="000E3642" w:rsidRPr="005768E5" w14:paraId="17BEBE6F" w14:textId="77777777" w:rsidTr="001F4116">
        <w:tc>
          <w:tcPr>
            <w:tcW w:w="3920" w:type="dxa"/>
          </w:tcPr>
          <w:p w14:paraId="0A76DA4A" w14:textId="7392B288" w:rsidR="000E3642" w:rsidRPr="005768E5" w:rsidRDefault="000E3642" w:rsidP="000E36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768E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P1293</w:t>
            </w:r>
          </w:p>
        </w:tc>
        <w:tc>
          <w:tcPr>
            <w:tcW w:w="4386" w:type="dxa"/>
          </w:tcPr>
          <w:p w14:paraId="0CA10162" w14:textId="73F5C43B" w:rsidR="000E3642" w:rsidRPr="005768E5" w:rsidRDefault="000E3642" w:rsidP="000E36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768E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gaggatctcgaggcgcgcccatggagacacaatcagatgg</w:t>
            </w:r>
            <w:proofErr w:type="spellEnd"/>
          </w:p>
        </w:tc>
      </w:tr>
      <w:tr w:rsidR="000E3642" w:rsidRPr="005768E5" w14:paraId="4AE3B788" w14:textId="77777777" w:rsidTr="001F4116">
        <w:tc>
          <w:tcPr>
            <w:tcW w:w="3920" w:type="dxa"/>
          </w:tcPr>
          <w:p w14:paraId="0B9C53C9" w14:textId="5DD80265" w:rsidR="000E3642" w:rsidRPr="005768E5" w:rsidRDefault="000E3642" w:rsidP="000E36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768E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P1294</w:t>
            </w:r>
          </w:p>
        </w:tc>
        <w:tc>
          <w:tcPr>
            <w:tcW w:w="4386" w:type="dxa"/>
          </w:tcPr>
          <w:p w14:paraId="074706FC" w14:textId="67D1D32B" w:rsidR="000E3642" w:rsidRPr="005768E5" w:rsidRDefault="000E3642" w:rsidP="000E36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768E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tctttgtagtctacgtacccgccaatgtccacatcaat</w:t>
            </w:r>
            <w:proofErr w:type="spellEnd"/>
          </w:p>
        </w:tc>
      </w:tr>
      <w:tr w:rsidR="000E3642" w:rsidRPr="005768E5" w14:paraId="201F86CE" w14:textId="77777777" w:rsidTr="001F4116">
        <w:tc>
          <w:tcPr>
            <w:tcW w:w="3920" w:type="dxa"/>
          </w:tcPr>
          <w:p w14:paraId="1D04A8E9" w14:textId="42E0B854" w:rsidR="000E3642" w:rsidRPr="005768E5" w:rsidRDefault="000E3642" w:rsidP="000E36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768E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P1291</w:t>
            </w:r>
          </w:p>
        </w:tc>
        <w:tc>
          <w:tcPr>
            <w:tcW w:w="4386" w:type="dxa"/>
          </w:tcPr>
          <w:p w14:paraId="56D0B794" w14:textId="2C4ED66C" w:rsidR="000E3642" w:rsidRPr="005768E5" w:rsidRDefault="000E3642" w:rsidP="000E36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768E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gaggatctcgaggcgcgcccatggattcgagcgacagt</w:t>
            </w:r>
            <w:proofErr w:type="spellEnd"/>
          </w:p>
        </w:tc>
      </w:tr>
      <w:tr w:rsidR="000E3642" w:rsidRPr="005768E5" w14:paraId="37466C0F" w14:textId="77777777" w:rsidTr="001F4116">
        <w:tc>
          <w:tcPr>
            <w:tcW w:w="3920" w:type="dxa"/>
          </w:tcPr>
          <w:p w14:paraId="74833EBC" w14:textId="420C4DF9" w:rsidR="000E3642" w:rsidRPr="005768E5" w:rsidRDefault="000E3642" w:rsidP="000E36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768E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P1292</w:t>
            </w:r>
          </w:p>
        </w:tc>
        <w:tc>
          <w:tcPr>
            <w:tcW w:w="4386" w:type="dxa"/>
          </w:tcPr>
          <w:p w14:paraId="6A0AB173" w14:textId="6A1B497D" w:rsidR="000E3642" w:rsidRPr="005768E5" w:rsidRDefault="000E3642" w:rsidP="000E36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768E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tctttgtagtctacgtaccccaacagattcatttgtct</w:t>
            </w:r>
            <w:proofErr w:type="spellEnd"/>
          </w:p>
        </w:tc>
      </w:tr>
    </w:tbl>
    <w:p w14:paraId="41BF656A" w14:textId="77777777" w:rsidR="000E3642" w:rsidRPr="000E3642" w:rsidRDefault="000E3642" w:rsidP="005768E5">
      <w:pPr>
        <w:widowControl/>
        <w:jc w:val="left"/>
        <w:rPr>
          <w:rFonts w:ascii="Arial" w:eastAsia="宋体" w:hAnsi="Arial" w:cs="Arial" w:hint="eastAsia"/>
          <w:color w:val="000000"/>
          <w:kern w:val="0"/>
          <w:sz w:val="20"/>
          <w:szCs w:val="20"/>
        </w:rPr>
      </w:pPr>
    </w:p>
    <w:sectPr w:rsidR="000E3642" w:rsidRPr="000E36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C4ACA3" w14:textId="77777777" w:rsidR="006D3751" w:rsidRDefault="006D3751" w:rsidP="00F3697E">
      <w:r>
        <w:separator/>
      </w:r>
    </w:p>
  </w:endnote>
  <w:endnote w:type="continuationSeparator" w:id="0">
    <w:p w14:paraId="28FE139B" w14:textId="77777777" w:rsidR="006D3751" w:rsidRDefault="006D3751" w:rsidP="00F369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3F2B6D" w14:textId="77777777" w:rsidR="006D3751" w:rsidRDefault="006D3751" w:rsidP="00F3697E">
      <w:r>
        <w:separator/>
      </w:r>
    </w:p>
  </w:footnote>
  <w:footnote w:type="continuationSeparator" w:id="0">
    <w:p w14:paraId="4F312C05" w14:textId="77777777" w:rsidR="006D3751" w:rsidRDefault="006D3751" w:rsidP="00F369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3B8"/>
    <w:rsid w:val="0001424D"/>
    <w:rsid w:val="000E3642"/>
    <w:rsid w:val="001F4116"/>
    <w:rsid w:val="00236928"/>
    <w:rsid w:val="005768E5"/>
    <w:rsid w:val="006D3751"/>
    <w:rsid w:val="00731C6E"/>
    <w:rsid w:val="009773B8"/>
    <w:rsid w:val="00A94882"/>
    <w:rsid w:val="00AB0727"/>
    <w:rsid w:val="00AE17D8"/>
    <w:rsid w:val="00D0390D"/>
    <w:rsid w:val="00EC148F"/>
    <w:rsid w:val="00F36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27B5C1"/>
  <w15:chartTrackingRefBased/>
  <w15:docId w15:val="{F57EF5C6-4B91-4A4B-9789-C40240C07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C148F"/>
    <w:rPr>
      <w:rFonts w:ascii="Times New Roman" w:eastAsia="宋体" w:hAnsi="Times New Roman"/>
      <w:kern w:val="0"/>
      <w:szCs w:val="20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F369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3697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369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3697E"/>
    <w:rPr>
      <w:sz w:val="18"/>
      <w:szCs w:val="18"/>
    </w:rPr>
  </w:style>
  <w:style w:type="table" w:styleId="a8">
    <w:name w:val="Table Grid"/>
    <w:basedOn w:val="a1"/>
    <w:uiPriority w:val="39"/>
    <w:rsid w:val="00F369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4761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朋 刘</dc:creator>
  <cp:keywords/>
  <dc:description/>
  <cp:lastModifiedBy>洁 赵</cp:lastModifiedBy>
  <cp:revision>3</cp:revision>
  <dcterms:created xsi:type="dcterms:W3CDTF">2024-07-05T09:08:00Z</dcterms:created>
  <dcterms:modified xsi:type="dcterms:W3CDTF">2024-07-05T09:14:00Z</dcterms:modified>
</cp:coreProperties>
</file>